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50A354" w14:textId="24267244" w:rsidR="00237292" w:rsidRDefault="00237292" w:rsidP="00237292">
      <w:pPr>
        <w:autoSpaceDE w:val="0"/>
        <w:autoSpaceDN w:val="0"/>
        <w:adjustRightInd w:val="0"/>
        <w:spacing w:line="276" w:lineRule="auto"/>
        <w:ind w:right="72"/>
        <w:jc w:val="both"/>
        <w:rPr>
          <w:b/>
        </w:rPr>
      </w:pPr>
      <w:bookmarkStart w:id="0" w:name="_Hlk48560928"/>
      <w:r w:rsidRPr="00415720">
        <w:rPr>
          <w:b/>
        </w:rPr>
        <w:t xml:space="preserve">Transition from wild to domesticated </w:t>
      </w:r>
      <w:r>
        <w:rPr>
          <w:b/>
        </w:rPr>
        <w:t>p</w:t>
      </w:r>
      <w:r w:rsidRPr="00415720">
        <w:rPr>
          <w:b/>
        </w:rPr>
        <w:t xml:space="preserve">earl </w:t>
      </w:r>
      <w:r>
        <w:rPr>
          <w:b/>
        </w:rPr>
        <w:t>m</w:t>
      </w:r>
      <w:r w:rsidRPr="00415720">
        <w:rPr>
          <w:b/>
        </w:rPr>
        <w:t>illet (</w:t>
      </w:r>
      <w:r w:rsidRPr="00415720">
        <w:rPr>
          <w:b/>
          <w:i/>
        </w:rPr>
        <w:t>Pennisetum glaucum)</w:t>
      </w:r>
      <w:r w:rsidRPr="00A72522">
        <w:rPr>
          <w:b/>
          <w:i/>
        </w:rPr>
        <w:t xml:space="preserve"> </w:t>
      </w:r>
      <w:r w:rsidRPr="00415720">
        <w:rPr>
          <w:b/>
        </w:rPr>
        <w:t>revealed in ceramic temper</w:t>
      </w:r>
      <w:r>
        <w:rPr>
          <w:b/>
        </w:rPr>
        <w:t xml:space="preserve"> at</w:t>
      </w:r>
      <w:r w:rsidRPr="00415720">
        <w:rPr>
          <w:b/>
        </w:rPr>
        <w:t xml:space="preserve"> three Middle Holocene sites in Northern Mali</w:t>
      </w:r>
    </w:p>
    <w:bookmarkEnd w:id="0"/>
    <w:p w14:paraId="5AFDDD38" w14:textId="1415C97A" w:rsidR="00237292" w:rsidRPr="00F275BD" w:rsidRDefault="00237292">
      <w:pPr>
        <w:rPr>
          <w:sz w:val="28"/>
          <w:szCs w:val="28"/>
        </w:rPr>
      </w:pPr>
      <w:r w:rsidRPr="00F275BD">
        <w:rPr>
          <w:sz w:val="28"/>
          <w:szCs w:val="28"/>
        </w:rPr>
        <w:t>Additional Supplementary Information</w:t>
      </w:r>
      <w:r w:rsidR="00235C0B">
        <w:rPr>
          <w:sz w:val="28"/>
          <w:szCs w:val="28"/>
        </w:rPr>
        <w:t>: S1, S2, S3</w:t>
      </w:r>
    </w:p>
    <w:p w14:paraId="78915593" w14:textId="5008F696" w:rsidR="00237292" w:rsidRDefault="00237292">
      <w:r w:rsidRPr="00F275BD">
        <w:rPr>
          <w:b/>
          <w:bCs/>
        </w:rPr>
        <w:t>Table S1</w:t>
      </w:r>
      <w:r w:rsidR="00F275BD" w:rsidRPr="00F275BD">
        <w:rPr>
          <w:b/>
          <w:bCs/>
        </w:rPr>
        <w:t>. Wild pearl millet collection accession coordinates</w:t>
      </w:r>
      <w:r w:rsidR="00F275BD">
        <w:t xml:space="preserve">. IP refers to accession number in the International Research Institute for the Semi-Arid Tropics (ICRISAT), Hyderabad, India. Data from the </w:t>
      </w:r>
      <w:r w:rsidR="00F275BD" w:rsidRPr="00F275BD">
        <w:t xml:space="preserve">GENESYS Global Portal on Plant Genetic Resources, </w:t>
      </w:r>
      <w:hyperlink r:id="rId4" w:history="1">
        <w:r w:rsidR="00F275BD" w:rsidRPr="001637C8">
          <w:rPr>
            <w:rStyle w:val="Hyperlink"/>
          </w:rPr>
          <w:t>http://www.genesys-pgr.org</w:t>
        </w:r>
      </w:hyperlink>
      <w:r w:rsidR="00F275BD">
        <w:t xml:space="preserve"> [</w:t>
      </w:r>
      <w:r w:rsidR="00F275BD" w:rsidRPr="00F275BD">
        <w:t>8 April 2020</w:t>
      </w:r>
      <w:r w:rsidR="00F275BD">
        <w:t>]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590"/>
        <w:gridCol w:w="1891"/>
        <w:gridCol w:w="2050"/>
      </w:tblGrid>
      <w:tr w:rsidR="00237292" w14:paraId="61E03D1F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1C52DF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cession No.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481A05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ngitud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BF21A1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itude</w:t>
            </w:r>
          </w:p>
        </w:tc>
      </w:tr>
      <w:tr w:rsidR="00237292" w14:paraId="7918B68A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295BAC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0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52A7EE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A53BA2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</w:t>
            </w:r>
          </w:p>
        </w:tc>
      </w:tr>
      <w:tr w:rsidR="00237292" w14:paraId="68F003C2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41FC6A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0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2145AD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1ECEA9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</w:t>
            </w:r>
          </w:p>
        </w:tc>
      </w:tr>
      <w:tr w:rsidR="00237292" w14:paraId="6407E475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ACD1B1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0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994431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7DF13D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</w:t>
            </w:r>
          </w:p>
        </w:tc>
      </w:tr>
      <w:tr w:rsidR="00237292" w14:paraId="24B092D3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DD44AC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1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4465C5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1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A511C1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7</w:t>
            </w:r>
          </w:p>
        </w:tc>
      </w:tr>
      <w:tr w:rsidR="00237292" w14:paraId="2616E15F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4FD800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9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C2511B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525616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7</w:t>
            </w:r>
          </w:p>
        </w:tc>
      </w:tr>
      <w:tr w:rsidR="00237292" w14:paraId="5DFB7947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6D0C66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9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257ABB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864617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7</w:t>
            </w:r>
          </w:p>
        </w:tc>
      </w:tr>
      <w:tr w:rsidR="00237292" w14:paraId="47B26E17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368865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3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BF6808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AACF15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7</w:t>
            </w:r>
          </w:p>
        </w:tc>
      </w:tr>
      <w:tr w:rsidR="00237292" w14:paraId="0CFC3979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336550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3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667C95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6A542B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7</w:t>
            </w:r>
          </w:p>
        </w:tc>
      </w:tr>
      <w:tr w:rsidR="00237292" w14:paraId="2F2F9535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335A12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0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B738EC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B3A85E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</w:tr>
      <w:tr w:rsidR="00237292" w14:paraId="391A7536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F7BE52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0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F11D26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9C22BE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</w:tr>
      <w:tr w:rsidR="00237292" w14:paraId="3C442187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70F78F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3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7A0D8E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0AEC83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3</w:t>
            </w:r>
          </w:p>
        </w:tc>
      </w:tr>
      <w:tr w:rsidR="00237292" w14:paraId="6C5A7050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CC7045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1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9FD942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02A931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4</w:t>
            </w:r>
          </w:p>
        </w:tc>
      </w:tr>
      <w:tr w:rsidR="00237292" w14:paraId="1240F3A6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493906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1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C182D5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68F4B1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6</w:t>
            </w:r>
          </w:p>
        </w:tc>
      </w:tr>
      <w:tr w:rsidR="00237292" w14:paraId="461BD0E6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0CFDA8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1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1005CB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5F1BE3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7</w:t>
            </w:r>
          </w:p>
        </w:tc>
      </w:tr>
      <w:tr w:rsidR="00237292" w14:paraId="7A51D10A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429DDE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1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531977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A8BA55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7</w:t>
            </w:r>
          </w:p>
        </w:tc>
      </w:tr>
      <w:tr w:rsidR="00237292" w14:paraId="258D1675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FCD6AD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15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68782E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7B5D3D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8</w:t>
            </w:r>
          </w:p>
        </w:tc>
      </w:tr>
      <w:tr w:rsidR="00237292" w14:paraId="7DFA96C5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0A34C3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3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3AEA46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DE6E56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2</w:t>
            </w:r>
          </w:p>
        </w:tc>
      </w:tr>
      <w:tr w:rsidR="00237292" w14:paraId="03265C18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177104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3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FB878C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1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2FEC70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2</w:t>
            </w:r>
          </w:p>
        </w:tc>
      </w:tr>
      <w:tr w:rsidR="00237292" w14:paraId="1752619E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1A7C48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3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C2C897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3A3A08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3</w:t>
            </w:r>
          </w:p>
        </w:tc>
      </w:tr>
      <w:tr w:rsidR="00237292" w14:paraId="700EA87E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E77A69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4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F3DDD0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8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355DD1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8</w:t>
            </w:r>
          </w:p>
        </w:tc>
      </w:tr>
      <w:tr w:rsidR="00237292" w14:paraId="74DBE59F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D62E95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3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69FEE9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8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09164F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8</w:t>
            </w:r>
          </w:p>
        </w:tc>
      </w:tr>
      <w:tr w:rsidR="00237292" w14:paraId="09858A7C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304E8F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2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E6939D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5DCFA9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8</w:t>
            </w:r>
          </w:p>
        </w:tc>
      </w:tr>
      <w:tr w:rsidR="00237292" w14:paraId="728FED94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31E698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2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0C40A0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BC1BD8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8</w:t>
            </w:r>
          </w:p>
        </w:tc>
      </w:tr>
      <w:tr w:rsidR="00237292" w14:paraId="240F502E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69A404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1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6A1956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FEE4D1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</w:t>
            </w:r>
          </w:p>
        </w:tc>
      </w:tr>
      <w:tr w:rsidR="00237292" w14:paraId="65813A1A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A83C7C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2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C95148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E41986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</w:t>
            </w:r>
          </w:p>
        </w:tc>
      </w:tr>
      <w:tr w:rsidR="00237292" w14:paraId="1213774D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99EF3C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2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1F9F3B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D0709E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</w:t>
            </w:r>
          </w:p>
        </w:tc>
      </w:tr>
      <w:tr w:rsidR="00237292" w14:paraId="7C379805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FD4880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2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7738A8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6970F6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1</w:t>
            </w:r>
          </w:p>
        </w:tc>
      </w:tr>
      <w:tr w:rsidR="00237292" w14:paraId="470F55AE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BCFE65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0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1C4481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20E3B8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3</w:t>
            </w:r>
          </w:p>
        </w:tc>
      </w:tr>
      <w:tr w:rsidR="00237292" w14:paraId="16B18165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256DCA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4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95C212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9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E7196C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5</w:t>
            </w:r>
          </w:p>
        </w:tc>
      </w:tr>
      <w:tr w:rsidR="00237292" w14:paraId="10621FAF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2BDCF5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3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6C819A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58D7F8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5</w:t>
            </w:r>
          </w:p>
        </w:tc>
      </w:tr>
      <w:tr w:rsidR="00237292" w14:paraId="45502005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F66348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3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EFAACA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1BDB18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5</w:t>
            </w:r>
          </w:p>
        </w:tc>
      </w:tr>
      <w:tr w:rsidR="00237292" w14:paraId="2952A8DC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DE93E7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0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80DAB6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F7652C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5</w:t>
            </w:r>
          </w:p>
        </w:tc>
      </w:tr>
      <w:tr w:rsidR="00237292" w14:paraId="16C7FB45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324D07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0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65E6F8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FEA338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5</w:t>
            </w:r>
          </w:p>
        </w:tc>
      </w:tr>
      <w:tr w:rsidR="00237292" w14:paraId="1C1174F1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0FF3A2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1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A665A2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39CA92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6</w:t>
            </w:r>
          </w:p>
        </w:tc>
      </w:tr>
      <w:tr w:rsidR="00237292" w14:paraId="629F3231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4BFF12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1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29265F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55D980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6</w:t>
            </w:r>
          </w:p>
        </w:tc>
      </w:tr>
      <w:tr w:rsidR="00237292" w14:paraId="3D9D4FFB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0556B3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1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7FF595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A139DE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6</w:t>
            </w:r>
          </w:p>
        </w:tc>
      </w:tr>
      <w:tr w:rsidR="00237292" w14:paraId="1AF4CDF1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712185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1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C3C985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BAE5B6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7</w:t>
            </w:r>
          </w:p>
        </w:tc>
      </w:tr>
      <w:tr w:rsidR="00237292" w14:paraId="69DF379D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C8D5C7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1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620E06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64D987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7</w:t>
            </w:r>
          </w:p>
        </w:tc>
      </w:tr>
      <w:tr w:rsidR="00237292" w14:paraId="2EEF9411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365843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4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88CEC7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6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15898E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</w:t>
            </w:r>
          </w:p>
        </w:tc>
      </w:tr>
      <w:tr w:rsidR="00237292" w14:paraId="678C3F69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8100D1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IP 2173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AD31F0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4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05AD43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</w:t>
            </w:r>
          </w:p>
        </w:tc>
      </w:tr>
      <w:tr w:rsidR="00237292" w14:paraId="6F30BFD2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A697BA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3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BBAA89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4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2E17AC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</w:t>
            </w:r>
          </w:p>
        </w:tc>
      </w:tr>
      <w:tr w:rsidR="00237292" w14:paraId="17679934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C3BC1B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3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B836F0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3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C467E4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</w:t>
            </w:r>
          </w:p>
        </w:tc>
      </w:tr>
      <w:tr w:rsidR="00237292" w14:paraId="4E9C5338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C6D1BD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3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0D1A03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4FBE56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3</w:t>
            </w:r>
          </w:p>
        </w:tc>
      </w:tr>
      <w:tr w:rsidR="00237292" w14:paraId="53B1B089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E31768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1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A9CD1D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D2AF2C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3</w:t>
            </w:r>
          </w:p>
        </w:tc>
      </w:tr>
      <w:tr w:rsidR="00237292" w14:paraId="1B295C34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2CE609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0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25C857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279867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3</w:t>
            </w:r>
          </w:p>
        </w:tc>
      </w:tr>
      <w:tr w:rsidR="00237292" w14:paraId="0E4B1BE7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CC2F4D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1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E3857B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289DF5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5</w:t>
            </w:r>
          </w:p>
        </w:tc>
      </w:tr>
      <w:tr w:rsidR="00237292" w14:paraId="2C76B198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27A1EF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1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202F6D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6C3B15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5</w:t>
            </w:r>
          </w:p>
        </w:tc>
      </w:tr>
      <w:tr w:rsidR="00237292" w14:paraId="03B06E10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087D20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1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591777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8A1D68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5</w:t>
            </w:r>
          </w:p>
        </w:tc>
      </w:tr>
      <w:tr w:rsidR="00237292" w14:paraId="7D26B464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27B0DF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1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5D29DE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BFFBDF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8</w:t>
            </w:r>
          </w:p>
        </w:tc>
      </w:tr>
      <w:tr w:rsidR="00237292" w14:paraId="4DEC85C0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0E36B7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8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F9EC04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0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843039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1</w:t>
            </w:r>
          </w:p>
        </w:tc>
      </w:tr>
      <w:tr w:rsidR="00237292" w14:paraId="7D666F7C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5D3F9C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8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023329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2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159CEF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7</w:t>
            </w:r>
          </w:p>
        </w:tc>
      </w:tr>
      <w:tr w:rsidR="00237292" w14:paraId="23266C1E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DCFF55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2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E04BA7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67149B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</w:t>
            </w:r>
          </w:p>
        </w:tc>
      </w:tr>
      <w:tr w:rsidR="00237292" w14:paraId="5A8AB082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40E84E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2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C0E63A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F10975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</w:t>
            </w:r>
          </w:p>
        </w:tc>
      </w:tr>
      <w:tr w:rsidR="00237292" w14:paraId="449D2D23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5A2452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1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D434EB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A2FBE1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</w:t>
            </w:r>
          </w:p>
        </w:tc>
      </w:tr>
      <w:tr w:rsidR="00237292" w14:paraId="401FC3B9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CD95FF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8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A42A4A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8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9B3571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3</w:t>
            </w:r>
          </w:p>
        </w:tc>
      </w:tr>
      <w:tr w:rsidR="00237292" w14:paraId="2F6D9320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DA471E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97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8B2F27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7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40C1AD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6</w:t>
            </w:r>
          </w:p>
        </w:tc>
      </w:tr>
      <w:tr w:rsidR="00237292" w14:paraId="40948151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9B20C3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97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E8C634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7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AC9F3A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6</w:t>
            </w:r>
          </w:p>
        </w:tc>
      </w:tr>
      <w:tr w:rsidR="00237292" w14:paraId="50B4E566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C31D6B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0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F081A7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4EBAF6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5</w:t>
            </w:r>
          </w:p>
        </w:tc>
      </w:tr>
      <w:tr w:rsidR="00237292" w14:paraId="4A815199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6D151D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97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73EAD5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A8D51A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6</w:t>
            </w:r>
          </w:p>
        </w:tc>
      </w:tr>
      <w:tr w:rsidR="00237292" w14:paraId="76D87D44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E2438B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8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E9FBD8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2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137057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6</w:t>
            </w:r>
          </w:p>
        </w:tc>
      </w:tr>
      <w:tr w:rsidR="00237292" w14:paraId="77934EE1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A4A82E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2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78CB2A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BAEAF9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3</w:t>
            </w:r>
          </w:p>
        </w:tc>
      </w:tr>
      <w:tr w:rsidR="00237292" w14:paraId="2153C024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94606E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0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E83747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4176A3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2</w:t>
            </w:r>
          </w:p>
        </w:tc>
      </w:tr>
      <w:tr w:rsidR="00237292" w14:paraId="17CFF290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4FEE2F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4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1561F4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FFAE92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3</w:t>
            </w:r>
          </w:p>
        </w:tc>
      </w:tr>
      <w:tr w:rsidR="00237292" w14:paraId="4E2EA75D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F992CE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2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25D0C7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3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6B3E39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7</w:t>
            </w:r>
          </w:p>
        </w:tc>
      </w:tr>
      <w:tr w:rsidR="00237292" w14:paraId="67E690D8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ED78BA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7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E14681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2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FEA3B0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7</w:t>
            </w:r>
          </w:p>
        </w:tc>
      </w:tr>
      <w:tr w:rsidR="00237292" w14:paraId="2ACCC0E8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34F958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8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F26F99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6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542B2A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</w:t>
            </w:r>
          </w:p>
        </w:tc>
      </w:tr>
      <w:tr w:rsidR="00237292" w14:paraId="6A6E76B8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C11510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8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F5D939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3F2F35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</w:t>
            </w:r>
          </w:p>
        </w:tc>
      </w:tr>
      <w:tr w:rsidR="00237292" w14:paraId="6A314167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ACD656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4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4B91F1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CEA0E3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</w:t>
            </w:r>
          </w:p>
        </w:tc>
      </w:tr>
      <w:tr w:rsidR="00237292" w14:paraId="457BC483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EA7075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4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8D2CA7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7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9AEE45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8</w:t>
            </w:r>
          </w:p>
        </w:tc>
      </w:tr>
      <w:tr w:rsidR="00237292" w14:paraId="11589F51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82EB1D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4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268DC7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8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BDFBCB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</w:t>
            </w:r>
          </w:p>
        </w:tc>
      </w:tr>
      <w:tr w:rsidR="00237292" w14:paraId="1B7DF857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FE4952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98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F3BECB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1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8F5DF2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2</w:t>
            </w:r>
          </w:p>
        </w:tc>
      </w:tr>
      <w:tr w:rsidR="00237292" w14:paraId="2CD38833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AACE50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16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5DB9CC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8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519761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3</w:t>
            </w:r>
          </w:p>
        </w:tc>
      </w:tr>
      <w:tr w:rsidR="00237292" w14:paraId="2B6A03C0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A1CE97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0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234508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C01C83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7</w:t>
            </w:r>
          </w:p>
        </w:tc>
      </w:tr>
      <w:tr w:rsidR="00237292" w14:paraId="1BE8C6F7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D1EB19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4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D8EF93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4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0FAADC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8</w:t>
            </w:r>
          </w:p>
        </w:tc>
      </w:tr>
      <w:tr w:rsidR="00237292" w14:paraId="0D337EF3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C25C34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9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FC0601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2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23242A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9</w:t>
            </w:r>
          </w:p>
        </w:tc>
      </w:tr>
      <w:tr w:rsidR="00237292" w14:paraId="655C441E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B99DD0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9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8C0806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1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C0BA23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3</w:t>
            </w:r>
          </w:p>
        </w:tc>
      </w:tr>
      <w:tr w:rsidR="00237292" w14:paraId="376E40A4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FAE2F3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3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855C4D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2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D6D5BF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3</w:t>
            </w:r>
          </w:p>
        </w:tc>
      </w:tr>
      <w:tr w:rsidR="00237292" w14:paraId="33711BE8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BB29D9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7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E552ED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4F26DF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5</w:t>
            </w:r>
          </w:p>
        </w:tc>
      </w:tr>
      <w:tr w:rsidR="00237292" w14:paraId="3DB0E569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5486D3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4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691EFC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1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7A9871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5</w:t>
            </w:r>
          </w:p>
        </w:tc>
      </w:tr>
      <w:tr w:rsidR="00237292" w14:paraId="4769AF13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65DB57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8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406E17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7050A5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1</w:t>
            </w:r>
          </w:p>
        </w:tc>
      </w:tr>
      <w:tr w:rsidR="00237292" w14:paraId="4DB53425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C6E4A1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0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E1D143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C9C92B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3</w:t>
            </w:r>
          </w:p>
        </w:tc>
      </w:tr>
      <w:tr w:rsidR="00237292" w14:paraId="2EFBDD1B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B9E5C2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97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542803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0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33E7AD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4</w:t>
            </w:r>
          </w:p>
        </w:tc>
      </w:tr>
      <w:tr w:rsidR="00237292" w14:paraId="25F7A0F0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F5E1B7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3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850891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7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4A7D73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4</w:t>
            </w:r>
          </w:p>
        </w:tc>
      </w:tr>
      <w:tr w:rsidR="00237292" w14:paraId="06624EB6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7E5CFC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98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66024A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4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16A4EE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5</w:t>
            </w:r>
          </w:p>
        </w:tc>
      </w:tr>
      <w:tr w:rsidR="00237292" w14:paraId="087E3220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4725E9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9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2A3320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9C2FD5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5</w:t>
            </w:r>
          </w:p>
        </w:tc>
      </w:tr>
      <w:tr w:rsidR="00237292" w14:paraId="4625753D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C55B39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9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ED78A0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5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DD66D2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6</w:t>
            </w:r>
          </w:p>
        </w:tc>
      </w:tr>
      <w:tr w:rsidR="00237292" w14:paraId="00852997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60F6E5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6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909D16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423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8B2702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765</w:t>
            </w:r>
          </w:p>
        </w:tc>
      </w:tr>
      <w:tr w:rsidR="00237292" w14:paraId="2B87DFA0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F9939C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IP 2154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44A82C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7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987D87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</w:t>
            </w:r>
          </w:p>
        </w:tc>
      </w:tr>
      <w:tr w:rsidR="00237292" w14:paraId="1BBC1FF5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69ADA7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4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DBCAD5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9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A5220A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</w:t>
            </w:r>
          </w:p>
        </w:tc>
      </w:tr>
      <w:tr w:rsidR="00237292" w14:paraId="4F5AC80E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B22B9B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9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E3AA44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8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ABCFDA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2</w:t>
            </w:r>
          </w:p>
        </w:tc>
      </w:tr>
      <w:tr w:rsidR="00237292" w14:paraId="02CC77F7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8B98E4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8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1937DA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8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247427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4</w:t>
            </w:r>
          </w:p>
        </w:tc>
      </w:tr>
      <w:tr w:rsidR="00237292" w14:paraId="4DB1A96C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922F7D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8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D8A5A3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5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FB429B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6</w:t>
            </w:r>
          </w:p>
        </w:tc>
      </w:tr>
      <w:tr w:rsidR="00237292" w14:paraId="2D0E8CAA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3BD80C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7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803403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3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FC4697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6</w:t>
            </w:r>
          </w:p>
        </w:tc>
      </w:tr>
      <w:tr w:rsidR="00237292" w14:paraId="75D99125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237239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4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85DE6F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3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571B28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6</w:t>
            </w:r>
          </w:p>
        </w:tc>
      </w:tr>
      <w:tr w:rsidR="00237292" w14:paraId="0221A228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6A21E9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7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47B90B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4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36AC55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8</w:t>
            </w:r>
          </w:p>
        </w:tc>
      </w:tr>
      <w:tr w:rsidR="00237292" w14:paraId="1971E528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F567C3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2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3E775B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.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19AC48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8</w:t>
            </w:r>
          </w:p>
        </w:tc>
      </w:tr>
      <w:tr w:rsidR="00237292" w14:paraId="28F4FD13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170E3E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2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2E413D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9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2DA3A2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2</w:t>
            </w:r>
          </w:p>
        </w:tc>
      </w:tr>
      <w:tr w:rsidR="00237292" w14:paraId="65FC85A5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99D89C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2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BBAB8B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9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54DD54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2</w:t>
            </w:r>
          </w:p>
        </w:tc>
      </w:tr>
      <w:tr w:rsidR="00237292" w14:paraId="453B7872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39FFE4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2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BE9F25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90378B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2</w:t>
            </w:r>
          </w:p>
        </w:tc>
      </w:tr>
      <w:tr w:rsidR="00237292" w14:paraId="3A7953AB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588977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3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4267E5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9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3CA144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7</w:t>
            </w:r>
          </w:p>
        </w:tc>
      </w:tr>
      <w:tr w:rsidR="00237292" w14:paraId="1E9A3C21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B8B997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6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58B5BF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E542EF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1</w:t>
            </w:r>
          </w:p>
        </w:tc>
      </w:tr>
      <w:tr w:rsidR="00237292" w14:paraId="01F0BF48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E0190A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3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D167E1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6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2F090D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1</w:t>
            </w:r>
          </w:p>
        </w:tc>
      </w:tr>
      <w:tr w:rsidR="00237292" w14:paraId="097D5181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BE6CB5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2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0141D4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EB3241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3</w:t>
            </w:r>
          </w:p>
        </w:tc>
      </w:tr>
      <w:tr w:rsidR="00237292" w14:paraId="1B38515F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7AC7F5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2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F9E1B0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F7F219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5</w:t>
            </w:r>
          </w:p>
        </w:tc>
      </w:tr>
      <w:tr w:rsidR="00237292" w14:paraId="5276E3D7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A966B7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2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7A65E8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6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486625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7</w:t>
            </w:r>
          </w:p>
        </w:tc>
      </w:tr>
      <w:tr w:rsidR="00237292" w14:paraId="0A9DF455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60F993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8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F75418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05F7F2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7</w:t>
            </w:r>
          </w:p>
        </w:tc>
      </w:tr>
      <w:tr w:rsidR="00237292" w14:paraId="6FC2AB91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8B3095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5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77A2BB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4ECE96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7</w:t>
            </w:r>
          </w:p>
        </w:tc>
      </w:tr>
      <w:tr w:rsidR="00237292" w14:paraId="5A68A22C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A3CDEC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5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C3A360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8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0369E6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8</w:t>
            </w:r>
          </w:p>
        </w:tc>
      </w:tr>
      <w:tr w:rsidR="00237292" w14:paraId="50A843CF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B22655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98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197E33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AF4E95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2</w:t>
            </w:r>
          </w:p>
        </w:tc>
      </w:tr>
      <w:tr w:rsidR="00237292" w14:paraId="0BDB43F9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23E459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7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A01D46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4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33E65F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2</w:t>
            </w:r>
          </w:p>
        </w:tc>
      </w:tr>
      <w:tr w:rsidR="00237292" w14:paraId="681E2D59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5CB6F9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5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885C7C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3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F4EABB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4</w:t>
            </w:r>
          </w:p>
        </w:tc>
      </w:tr>
      <w:tr w:rsidR="00237292" w14:paraId="07D49415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8BE8D1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1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136A7E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8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8D53EB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4</w:t>
            </w:r>
          </w:p>
        </w:tc>
      </w:tr>
      <w:tr w:rsidR="00237292" w14:paraId="25B604DA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1419EA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8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D7143C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D4185C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5</w:t>
            </w:r>
          </w:p>
        </w:tc>
      </w:tr>
      <w:tr w:rsidR="00237292" w14:paraId="32B74C77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2E4E5B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5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24D014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F38022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5</w:t>
            </w:r>
          </w:p>
        </w:tc>
      </w:tr>
      <w:tr w:rsidR="00237292" w14:paraId="1F461BFC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CFD30D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4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847B07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14A024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6</w:t>
            </w:r>
          </w:p>
        </w:tc>
      </w:tr>
      <w:tr w:rsidR="00237292" w14:paraId="507378DF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FAC633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2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368336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4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F8946F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7</w:t>
            </w:r>
          </w:p>
        </w:tc>
      </w:tr>
      <w:tr w:rsidR="00237292" w14:paraId="39821D39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8F0DD7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2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B6C67D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4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8D8355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7</w:t>
            </w:r>
          </w:p>
        </w:tc>
      </w:tr>
      <w:tr w:rsidR="00237292" w14:paraId="5A237E8F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FA7E16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2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67F3A7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4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9F3698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7</w:t>
            </w:r>
          </w:p>
        </w:tc>
      </w:tr>
      <w:tr w:rsidR="00237292" w14:paraId="6DBA47B7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EBB281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5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CFDC2A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0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E21B21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8</w:t>
            </w:r>
          </w:p>
        </w:tc>
      </w:tr>
      <w:tr w:rsidR="00237292" w14:paraId="339A7714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E5E213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5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C2CAD1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0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8FA40F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8</w:t>
            </w:r>
          </w:p>
        </w:tc>
      </w:tr>
      <w:tr w:rsidR="00237292" w14:paraId="515C2B30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7D71B2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8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239555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0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C8B26C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8</w:t>
            </w:r>
          </w:p>
        </w:tc>
      </w:tr>
      <w:tr w:rsidR="00237292" w14:paraId="0E0AA778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7F1AA6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98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D23F73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7CF7D6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</w:t>
            </w:r>
          </w:p>
        </w:tc>
      </w:tr>
      <w:tr w:rsidR="00237292" w14:paraId="438F3F72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9C7724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5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377AC7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9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11F29B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1</w:t>
            </w:r>
          </w:p>
        </w:tc>
      </w:tr>
      <w:tr w:rsidR="00237292" w14:paraId="0BDD4D0C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981D19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4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451FA7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4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801E5E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2</w:t>
            </w:r>
          </w:p>
        </w:tc>
      </w:tr>
      <w:tr w:rsidR="00237292" w14:paraId="776B676D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3E18A7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5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E88FD0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3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85F9F3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3</w:t>
            </w:r>
          </w:p>
        </w:tc>
      </w:tr>
      <w:tr w:rsidR="00237292" w14:paraId="74AC918A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E6BC31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5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729664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A45D94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3</w:t>
            </w:r>
          </w:p>
        </w:tc>
      </w:tr>
      <w:tr w:rsidR="00237292" w14:paraId="28825EF2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B584FC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2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5FA17E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6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673EE1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5</w:t>
            </w:r>
          </w:p>
        </w:tc>
      </w:tr>
      <w:tr w:rsidR="00237292" w14:paraId="2105EF76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C813B4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98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4CC436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B427EC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7</w:t>
            </w:r>
          </w:p>
        </w:tc>
      </w:tr>
      <w:tr w:rsidR="00237292" w14:paraId="0C0AD6CD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BC0359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5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7D3E24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69BA4B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7</w:t>
            </w:r>
          </w:p>
        </w:tc>
      </w:tr>
      <w:tr w:rsidR="00237292" w14:paraId="3EBFFF4D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6DF338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5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BC9106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B86D5A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7</w:t>
            </w:r>
          </w:p>
        </w:tc>
      </w:tr>
      <w:tr w:rsidR="00237292" w14:paraId="04871180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6B2025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5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60FB2F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352A4B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7</w:t>
            </w:r>
          </w:p>
        </w:tc>
      </w:tr>
      <w:tr w:rsidR="00237292" w14:paraId="56F86515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CB7145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98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695552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9F1A94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8</w:t>
            </w:r>
          </w:p>
        </w:tc>
      </w:tr>
      <w:tr w:rsidR="00237292" w14:paraId="45FC3061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24AB15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5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6833BB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396A9C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8</w:t>
            </w:r>
          </w:p>
        </w:tc>
      </w:tr>
      <w:tr w:rsidR="00237292" w14:paraId="5F478A24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6D8C11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2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47496F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7D0C5F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9</w:t>
            </w:r>
          </w:p>
        </w:tc>
      </w:tr>
      <w:tr w:rsidR="00237292" w14:paraId="7997E9AE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68B791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0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FB25F4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7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8FDBF1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</w:t>
            </w:r>
          </w:p>
        </w:tc>
      </w:tr>
      <w:tr w:rsidR="00237292" w14:paraId="201BA7A1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3ECB7B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IP 2205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B51AD7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0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779A0D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3</w:t>
            </w:r>
          </w:p>
        </w:tc>
      </w:tr>
      <w:tr w:rsidR="00237292" w14:paraId="4AE0701A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FFA915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5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AA5DBB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0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7EAEF0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3</w:t>
            </w:r>
          </w:p>
        </w:tc>
      </w:tr>
      <w:tr w:rsidR="00237292" w14:paraId="672B4EFA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F3974C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5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A40EBB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0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7A1043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3</w:t>
            </w:r>
          </w:p>
        </w:tc>
      </w:tr>
      <w:tr w:rsidR="00237292" w14:paraId="6D37D384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381B1F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98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1957F8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F4AA20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4</w:t>
            </w:r>
          </w:p>
        </w:tc>
      </w:tr>
      <w:tr w:rsidR="00237292" w14:paraId="4352B9C0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1BA667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5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6F9B24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4393FD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4</w:t>
            </w:r>
          </w:p>
        </w:tc>
      </w:tr>
      <w:tr w:rsidR="00237292" w14:paraId="4A8308C3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7ACDFC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2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E10C34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7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41F942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5</w:t>
            </w:r>
          </w:p>
        </w:tc>
      </w:tr>
      <w:tr w:rsidR="00237292" w14:paraId="0B57DC7D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FF3F8F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5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DA299D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0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1F5520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</w:t>
            </w:r>
          </w:p>
        </w:tc>
      </w:tr>
      <w:tr w:rsidR="00237292" w14:paraId="47289530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4B25F0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8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9F3A10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275401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</w:t>
            </w:r>
          </w:p>
        </w:tc>
      </w:tr>
      <w:tr w:rsidR="00237292" w14:paraId="737EB5AA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AF01C5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8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87B2D0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8000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87AA0F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5</w:t>
            </w:r>
          </w:p>
        </w:tc>
      </w:tr>
      <w:tr w:rsidR="00237292" w14:paraId="526F848E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F0C3DF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8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3B1BBF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3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483E18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5</w:t>
            </w:r>
          </w:p>
        </w:tc>
      </w:tr>
      <w:tr w:rsidR="00237292" w14:paraId="0FEC6168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B3D223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8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357522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6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7F793C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5</w:t>
            </w:r>
          </w:p>
        </w:tc>
      </w:tr>
      <w:tr w:rsidR="00237292" w14:paraId="3E8AF412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A6183C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6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A0987E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9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AB00A6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</w:t>
            </w:r>
          </w:p>
        </w:tc>
      </w:tr>
      <w:tr w:rsidR="00237292" w14:paraId="4AC54714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3C21F4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6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937686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9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DACD71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</w:t>
            </w:r>
          </w:p>
        </w:tc>
      </w:tr>
      <w:tr w:rsidR="00237292" w14:paraId="3CC36F14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D44B86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4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0636E6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1906D7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</w:t>
            </w:r>
          </w:p>
        </w:tc>
      </w:tr>
      <w:tr w:rsidR="00237292" w14:paraId="754E06C7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08922B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1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80689A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.052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DDB68B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023</w:t>
            </w:r>
          </w:p>
        </w:tc>
      </w:tr>
      <w:tr w:rsidR="00237292" w14:paraId="40328504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D67049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4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428F2D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1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1F9335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2</w:t>
            </w:r>
          </w:p>
        </w:tc>
      </w:tr>
      <w:tr w:rsidR="00237292" w14:paraId="2994EFC7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D25B51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5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AA0BD2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0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386130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5</w:t>
            </w:r>
          </w:p>
        </w:tc>
      </w:tr>
      <w:tr w:rsidR="00237292" w14:paraId="61149013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1BF5EE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4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5A904A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0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0239B9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5</w:t>
            </w:r>
          </w:p>
        </w:tc>
      </w:tr>
      <w:tr w:rsidR="00237292" w14:paraId="158CA443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CE806C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2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C593DB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4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6A1502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6</w:t>
            </w:r>
          </w:p>
        </w:tc>
      </w:tr>
      <w:tr w:rsidR="00237292" w14:paraId="041F82EB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F866BB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0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2E023D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6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BCC352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7</w:t>
            </w:r>
          </w:p>
        </w:tc>
      </w:tr>
      <w:tr w:rsidR="00237292" w14:paraId="2E84F151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7EE26D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0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656070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6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D57DB4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7</w:t>
            </w:r>
          </w:p>
        </w:tc>
      </w:tr>
      <w:tr w:rsidR="00237292" w14:paraId="594BB755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D2A69E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0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F2D5C3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6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A389F8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7</w:t>
            </w:r>
          </w:p>
        </w:tc>
      </w:tr>
      <w:tr w:rsidR="00237292" w14:paraId="5AA4B234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8C51CC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6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CEEFE6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1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7A1862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7</w:t>
            </w:r>
          </w:p>
        </w:tc>
      </w:tr>
      <w:tr w:rsidR="00237292" w14:paraId="5BA821DC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B55508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5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2FF2A8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20E5A3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7</w:t>
            </w:r>
          </w:p>
        </w:tc>
      </w:tr>
      <w:tr w:rsidR="00237292" w14:paraId="360013CA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C27D70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2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F70124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3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97A5AF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2</w:t>
            </w:r>
          </w:p>
        </w:tc>
      </w:tr>
      <w:tr w:rsidR="00237292" w14:paraId="15DF7551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C03FB5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8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FCEBD2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5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93A8A7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5</w:t>
            </w:r>
          </w:p>
        </w:tc>
      </w:tr>
      <w:tr w:rsidR="00237292" w14:paraId="3DCF553B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8A455B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4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379AE5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0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E221D6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8</w:t>
            </w:r>
          </w:p>
        </w:tc>
      </w:tr>
      <w:tr w:rsidR="00237292" w14:paraId="28451596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6059D9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4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07B659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0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8F4895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8</w:t>
            </w:r>
          </w:p>
        </w:tc>
      </w:tr>
      <w:tr w:rsidR="00237292" w14:paraId="3FCAA67C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D59EC9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3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DD53EA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5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8D2887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8</w:t>
            </w:r>
          </w:p>
        </w:tc>
      </w:tr>
      <w:tr w:rsidR="00237292" w14:paraId="30AFEADB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C61A7C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3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96D869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5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9D1CCE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8</w:t>
            </w:r>
          </w:p>
        </w:tc>
      </w:tr>
      <w:tr w:rsidR="00237292" w14:paraId="347A3CCA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7D19AF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3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F32D38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5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BEA3ED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8</w:t>
            </w:r>
          </w:p>
        </w:tc>
      </w:tr>
      <w:tr w:rsidR="00237292" w14:paraId="01368D10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07AD41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2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326835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4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789816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9</w:t>
            </w:r>
          </w:p>
        </w:tc>
      </w:tr>
      <w:tr w:rsidR="00237292" w14:paraId="07E992FF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4CE523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2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A34D2B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4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7836C9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9</w:t>
            </w:r>
          </w:p>
        </w:tc>
      </w:tr>
      <w:tr w:rsidR="00237292" w14:paraId="6C75ACFE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6B8EA1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3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EF89F8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30D334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237292" w14:paraId="7205ECEC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97A89E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3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D0A3A7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6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C71BA5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1</w:t>
            </w:r>
          </w:p>
        </w:tc>
      </w:tr>
      <w:tr w:rsidR="00237292" w14:paraId="3B5E3C75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85F13B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3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284489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6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7E1C56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1</w:t>
            </w:r>
          </w:p>
        </w:tc>
      </w:tr>
      <w:tr w:rsidR="00237292" w14:paraId="54A94DA0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942380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0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C6B86F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7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42543D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1</w:t>
            </w:r>
          </w:p>
        </w:tc>
      </w:tr>
      <w:tr w:rsidR="00237292" w14:paraId="50250463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E13D2F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0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990E70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7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6FCED3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1</w:t>
            </w:r>
          </w:p>
        </w:tc>
      </w:tr>
      <w:tr w:rsidR="00237292" w14:paraId="5E02C654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72626A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3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DA5A29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5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65B777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5</w:t>
            </w:r>
          </w:p>
        </w:tc>
      </w:tr>
      <w:tr w:rsidR="00237292" w14:paraId="2E715A62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B7F63E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4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128512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7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2BE6D3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7</w:t>
            </w:r>
          </w:p>
        </w:tc>
      </w:tr>
      <w:tr w:rsidR="00237292" w14:paraId="2C88FC2F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DA5354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3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5FA7A5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7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533BA9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7</w:t>
            </w:r>
          </w:p>
        </w:tc>
      </w:tr>
      <w:tr w:rsidR="00237292" w14:paraId="7C50890D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E3F50B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5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E078A4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3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251199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7</w:t>
            </w:r>
          </w:p>
        </w:tc>
      </w:tr>
      <w:tr w:rsidR="00237292" w14:paraId="77006F5B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8A6C2F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6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09174D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7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73C150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8</w:t>
            </w:r>
          </w:p>
        </w:tc>
      </w:tr>
      <w:tr w:rsidR="00237292" w14:paraId="6963B60C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6BCFBE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4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B17D07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7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BA5240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</w:t>
            </w:r>
          </w:p>
        </w:tc>
      </w:tr>
      <w:tr w:rsidR="00237292" w14:paraId="74F1E62E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14BC93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2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373418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7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7A5F69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</w:t>
            </w:r>
          </w:p>
        </w:tc>
      </w:tr>
      <w:tr w:rsidR="00237292" w14:paraId="0CDCF818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F185F0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3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5038F1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4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495AB6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2</w:t>
            </w:r>
          </w:p>
        </w:tc>
      </w:tr>
      <w:tr w:rsidR="00237292" w14:paraId="4CBD9332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4265F4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5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F20EC6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D18D55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2</w:t>
            </w:r>
          </w:p>
        </w:tc>
      </w:tr>
      <w:tr w:rsidR="00237292" w14:paraId="1AF73E96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FC4B32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4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81A2F7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9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F9BE6E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4</w:t>
            </w:r>
          </w:p>
        </w:tc>
      </w:tr>
      <w:tr w:rsidR="00237292" w14:paraId="08710E0C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A28B95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IP 2204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75BF97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9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E7DBAB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4</w:t>
            </w:r>
          </w:p>
        </w:tc>
      </w:tr>
      <w:tr w:rsidR="00237292" w14:paraId="5F3EDAF4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43496B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4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08782D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9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9B426B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4</w:t>
            </w:r>
          </w:p>
        </w:tc>
      </w:tr>
      <w:tr w:rsidR="00237292" w14:paraId="630622D9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962A89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4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8EB976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9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11C3AB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4</w:t>
            </w:r>
          </w:p>
        </w:tc>
      </w:tr>
      <w:tr w:rsidR="00237292" w14:paraId="045AC630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D73D60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3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FE73D7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4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52DAD3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8</w:t>
            </w:r>
          </w:p>
        </w:tc>
      </w:tr>
      <w:tr w:rsidR="00237292" w14:paraId="3D38B72F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971E38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4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1334FF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2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88FBC5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9</w:t>
            </w:r>
          </w:p>
        </w:tc>
      </w:tr>
      <w:tr w:rsidR="00237292" w14:paraId="6D8D45EF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3D869C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3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05FD49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2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76C372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9</w:t>
            </w:r>
          </w:p>
        </w:tc>
      </w:tr>
      <w:tr w:rsidR="00237292" w14:paraId="41A4D558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FC0CF7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7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2E3185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3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D2A7A5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5</w:t>
            </w:r>
          </w:p>
        </w:tc>
      </w:tr>
      <w:tr w:rsidR="00237292" w14:paraId="15720A46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B996B1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7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7AED85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3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9AEE41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5</w:t>
            </w:r>
          </w:p>
        </w:tc>
      </w:tr>
      <w:tr w:rsidR="00237292" w14:paraId="57A7E242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300DBD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7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2FDF09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1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302A60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7</w:t>
            </w:r>
          </w:p>
        </w:tc>
      </w:tr>
      <w:tr w:rsidR="00237292" w14:paraId="6A607449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E9FF30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7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93AAFA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1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B71734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7</w:t>
            </w:r>
          </w:p>
        </w:tc>
      </w:tr>
      <w:tr w:rsidR="00237292" w14:paraId="416093A3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159FA4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4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3E31C8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9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ACA63B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8</w:t>
            </w:r>
          </w:p>
        </w:tc>
      </w:tr>
      <w:tr w:rsidR="00237292" w14:paraId="12E7D5EF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10CAF8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8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EB79E2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0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53BD1A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3</w:t>
            </w:r>
          </w:p>
        </w:tc>
      </w:tr>
      <w:tr w:rsidR="00237292" w14:paraId="6BEA4904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306DD8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6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96C9A1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4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6606AB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7</w:t>
            </w:r>
          </w:p>
        </w:tc>
      </w:tr>
      <w:tr w:rsidR="00237292" w14:paraId="05ABE99D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5FFFF3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8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8ED9B1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6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E63CC9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7</w:t>
            </w:r>
          </w:p>
        </w:tc>
      </w:tr>
      <w:tr w:rsidR="00237292" w14:paraId="4611E5D7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F2DE72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6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F09A91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6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0A7F29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7</w:t>
            </w:r>
          </w:p>
        </w:tc>
      </w:tr>
      <w:tr w:rsidR="00237292" w14:paraId="6D811F94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7AB4D4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6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1C0C93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BF3A80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3</w:t>
            </w:r>
          </w:p>
        </w:tc>
      </w:tr>
      <w:tr w:rsidR="00237292" w14:paraId="620C3C0F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DA55C3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7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BCF6FB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0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FFE839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6</w:t>
            </w:r>
          </w:p>
        </w:tc>
      </w:tr>
      <w:tr w:rsidR="00237292" w14:paraId="7BDEAEA2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A68E87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7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5A9D41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0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F3B956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6</w:t>
            </w:r>
          </w:p>
        </w:tc>
      </w:tr>
      <w:tr w:rsidR="00237292" w14:paraId="460CDC8C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8DE7B7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7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A33F69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0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68922E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6</w:t>
            </w:r>
          </w:p>
        </w:tc>
      </w:tr>
      <w:tr w:rsidR="00237292" w14:paraId="7CECA115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675BE8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8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E1B087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3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E2001A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7</w:t>
            </w:r>
          </w:p>
        </w:tc>
      </w:tr>
      <w:tr w:rsidR="00237292" w14:paraId="22764F1E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CECAA0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1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E438AB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02D3C7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8</w:t>
            </w:r>
          </w:p>
        </w:tc>
      </w:tr>
      <w:tr w:rsidR="00237292" w14:paraId="680EDCA6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FC6053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1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AC30E9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81350C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8</w:t>
            </w:r>
          </w:p>
        </w:tc>
      </w:tr>
      <w:tr w:rsidR="00237292" w14:paraId="03FAB29B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D33BDE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15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508E21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8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0D7704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</w:t>
            </w:r>
          </w:p>
        </w:tc>
      </w:tr>
      <w:tr w:rsidR="00237292" w14:paraId="215B5A11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3A285E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15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CF6CA9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8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2C742D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</w:t>
            </w:r>
          </w:p>
        </w:tc>
      </w:tr>
      <w:tr w:rsidR="00237292" w14:paraId="14FB376D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89B079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15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E7F9F7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8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114C5F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</w:t>
            </w:r>
          </w:p>
        </w:tc>
      </w:tr>
      <w:tr w:rsidR="00237292" w14:paraId="4723A07E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48A07E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5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E5DC37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1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E211B5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</w:t>
            </w:r>
          </w:p>
        </w:tc>
      </w:tr>
      <w:tr w:rsidR="00237292" w14:paraId="22C49F12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CD0D63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5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2B6F10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7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F491C0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4</w:t>
            </w:r>
          </w:p>
        </w:tc>
      </w:tr>
      <w:tr w:rsidR="00237292" w14:paraId="21F4C191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C17324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5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0F1C01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7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562FF9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4</w:t>
            </w:r>
          </w:p>
        </w:tc>
      </w:tr>
      <w:tr w:rsidR="00237292" w14:paraId="6FE30F15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5B28C8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6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DC4E68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4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5CC0B8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5</w:t>
            </w:r>
          </w:p>
        </w:tc>
      </w:tr>
      <w:tr w:rsidR="00237292" w14:paraId="2751543F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4C69F0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2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2D08A7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6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55CE1D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3</w:t>
            </w:r>
          </w:p>
        </w:tc>
      </w:tr>
      <w:tr w:rsidR="00237292" w14:paraId="481053D5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619BC8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7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46206A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9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FA6AB8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</w:t>
            </w:r>
          </w:p>
        </w:tc>
      </w:tr>
      <w:tr w:rsidR="00237292" w14:paraId="305EA742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56CE5C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6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DB7BD2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302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CDFCA3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185</w:t>
            </w:r>
          </w:p>
        </w:tc>
      </w:tr>
      <w:tr w:rsidR="00237292" w14:paraId="3C195F05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A4356D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6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4670AA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00FE03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2</w:t>
            </w:r>
          </w:p>
        </w:tc>
      </w:tr>
      <w:tr w:rsidR="00237292" w14:paraId="719E2801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45F0FC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6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DECC0F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EB2EF9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2</w:t>
            </w:r>
          </w:p>
        </w:tc>
      </w:tr>
      <w:tr w:rsidR="00237292" w14:paraId="3B539A4E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B71986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6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FEFE8B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1BF19F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2</w:t>
            </w:r>
          </w:p>
        </w:tc>
      </w:tr>
      <w:tr w:rsidR="00237292" w14:paraId="21970D38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153750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5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9BE884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0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D7FF99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2</w:t>
            </w:r>
          </w:p>
        </w:tc>
      </w:tr>
      <w:tr w:rsidR="00237292" w14:paraId="79CA1466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AE2DE6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2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C7A228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48C69F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3</w:t>
            </w:r>
          </w:p>
        </w:tc>
      </w:tr>
      <w:tr w:rsidR="00237292" w14:paraId="4A115FB7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87D8DE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9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3BACD7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069E8B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3</w:t>
            </w:r>
          </w:p>
        </w:tc>
      </w:tr>
      <w:tr w:rsidR="00237292" w14:paraId="31613621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791C1E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7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DC88D4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5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1E0351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3</w:t>
            </w:r>
          </w:p>
        </w:tc>
      </w:tr>
      <w:tr w:rsidR="00237292" w14:paraId="09F8FF9F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9665F1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14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75BAE2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8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336020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2</w:t>
            </w:r>
          </w:p>
        </w:tc>
      </w:tr>
      <w:tr w:rsidR="00237292" w14:paraId="22A3F2B4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0731CE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15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B288ED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8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DFD1F3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2</w:t>
            </w:r>
          </w:p>
        </w:tc>
      </w:tr>
      <w:tr w:rsidR="00237292" w14:paraId="169DDB81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6A295F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15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66015E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8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F33F07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2</w:t>
            </w:r>
          </w:p>
        </w:tc>
      </w:tr>
      <w:tr w:rsidR="00237292" w14:paraId="0A18F49E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0FAB38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2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CC585A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0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0A5221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2</w:t>
            </w:r>
          </w:p>
        </w:tc>
      </w:tr>
      <w:tr w:rsidR="00237292" w14:paraId="66A59333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A6D106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7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51B832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6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B8273E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5</w:t>
            </w:r>
          </w:p>
        </w:tc>
      </w:tr>
      <w:tr w:rsidR="00237292" w14:paraId="00D0B9F2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90CF86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5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1A237F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5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74A19E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7</w:t>
            </w:r>
          </w:p>
        </w:tc>
      </w:tr>
      <w:tr w:rsidR="00237292" w14:paraId="73A84DD2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27A1DA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5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1CF837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5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0F3CA6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7</w:t>
            </w:r>
          </w:p>
        </w:tc>
      </w:tr>
      <w:tr w:rsidR="00237292" w14:paraId="2AC79A7A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ABE6CE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2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665687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.6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B66333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2</w:t>
            </w:r>
          </w:p>
        </w:tc>
      </w:tr>
      <w:tr w:rsidR="00237292" w14:paraId="5102AABE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67DF77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6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98B4C1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FF339F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3</w:t>
            </w:r>
          </w:p>
        </w:tc>
      </w:tr>
      <w:tr w:rsidR="00237292" w14:paraId="638FA617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E5D0CD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IP 2156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2C2A1C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FC5D52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5</w:t>
            </w:r>
          </w:p>
        </w:tc>
      </w:tr>
      <w:tr w:rsidR="00237292" w14:paraId="552C9132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8E3BE9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6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41442F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0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85A8EF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8</w:t>
            </w:r>
          </w:p>
        </w:tc>
      </w:tr>
      <w:tr w:rsidR="00237292" w14:paraId="42946181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9CB0CB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7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DB3DBB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9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800D26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</w:t>
            </w:r>
          </w:p>
        </w:tc>
      </w:tr>
      <w:tr w:rsidR="00237292" w14:paraId="4AF17891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16D728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3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ECF3E4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F95A54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</w:t>
            </w:r>
          </w:p>
        </w:tc>
      </w:tr>
      <w:tr w:rsidR="00237292" w14:paraId="28B9072D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CAB373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9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F72A32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9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BE91AE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2</w:t>
            </w:r>
          </w:p>
        </w:tc>
      </w:tr>
      <w:tr w:rsidR="00237292" w14:paraId="2A79283D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D55103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4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35C7AD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DE0F73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5</w:t>
            </w:r>
          </w:p>
        </w:tc>
      </w:tr>
      <w:tr w:rsidR="00237292" w14:paraId="6149FACC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509808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6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894A91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A2890D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7</w:t>
            </w:r>
          </w:p>
        </w:tc>
      </w:tr>
      <w:tr w:rsidR="00237292" w14:paraId="4C9CBBF7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E274AC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2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46BEED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BB6530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7</w:t>
            </w:r>
          </w:p>
        </w:tc>
      </w:tr>
      <w:tr w:rsidR="00237292" w14:paraId="59922BAB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3E3CD0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6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53D0DE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6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24C70D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8</w:t>
            </w:r>
          </w:p>
        </w:tc>
      </w:tr>
      <w:tr w:rsidR="00237292" w14:paraId="551F10EC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7A21C1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5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11D219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6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59F236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8</w:t>
            </w:r>
          </w:p>
        </w:tc>
      </w:tr>
      <w:tr w:rsidR="00237292" w14:paraId="3A1E7161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3D90A7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4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8747F0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2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83A280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</w:t>
            </w:r>
          </w:p>
        </w:tc>
      </w:tr>
      <w:tr w:rsidR="00237292" w14:paraId="07F78178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CF0721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4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F561D7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5B47BA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</w:t>
            </w:r>
          </w:p>
        </w:tc>
      </w:tr>
      <w:tr w:rsidR="00237292" w14:paraId="34E6C7F9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D2E91F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9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EA375F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7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FF27E5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</w:t>
            </w:r>
          </w:p>
        </w:tc>
      </w:tr>
      <w:tr w:rsidR="00237292" w14:paraId="50D195CF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4925D8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99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E1B7F4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8001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FEEA23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4</w:t>
            </w:r>
          </w:p>
        </w:tc>
      </w:tr>
      <w:tr w:rsidR="00237292" w14:paraId="1BBD2005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36CF5C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9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61D830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0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5384BB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4</w:t>
            </w:r>
          </w:p>
        </w:tc>
      </w:tr>
      <w:tr w:rsidR="00237292" w14:paraId="0880B9C4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1821B4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99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75E881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4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097541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6</w:t>
            </w:r>
          </w:p>
        </w:tc>
      </w:tr>
      <w:tr w:rsidR="00237292" w14:paraId="659D2E54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D63406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0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3AADC6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4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CD72B1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6</w:t>
            </w:r>
          </w:p>
        </w:tc>
      </w:tr>
      <w:tr w:rsidR="00237292" w14:paraId="1D8F8B58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A073B0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6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2709F0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592032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7</w:t>
            </w:r>
          </w:p>
        </w:tc>
      </w:tr>
      <w:tr w:rsidR="00237292" w14:paraId="1EC2D6A6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6E16DD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7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13F6D6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3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955E1C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7</w:t>
            </w:r>
          </w:p>
        </w:tc>
      </w:tr>
      <w:tr w:rsidR="00237292" w14:paraId="241D1B12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3B16BD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99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8838A5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3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95E5CD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</w:t>
            </w:r>
          </w:p>
        </w:tc>
      </w:tr>
      <w:tr w:rsidR="00237292" w14:paraId="4507AC0D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BA44F6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99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9867E9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7B3BA8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2</w:t>
            </w:r>
          </w:p>
        </w:tc>
      </w:tr>
      <w:tr w:rsidR="00237292" w14:paraId="565287AA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26054D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99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4A3F8C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18BAC0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2</w:t>
            </w:r>
          </w:p>
        </w:tc>
      </w:tr>
      <w:tr w:rsidR="00237292" w14:paraId="4045589C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72B74C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6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92BBEF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E4A37A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7</w:t>
            </w:r>
          </w:p>
        </w:tc>
      </w:tr>
      <w:tr w:rsidR="00237292" w14:paraId="5A501832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F651DD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99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53640F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2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D66C2E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7</w:t>
            </w:r>
          </w:p>
        </w:tc>
      </w:tr>
      <w:tr w:rsidR="00237292" w14:paraId="176D5061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DBD0EC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99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8EDCA1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1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56F3C6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8</w:t>
            </w:r>
          </w:p>
        </w:tc>
      </w:tr>
      <w:tr w:rsidR="00237292" w14:paraId="0AE7FDB9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7B1509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97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86E536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4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B8365D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2</w:t>
            </w:r>
          </w:p>
        </w:tc>
      </w:tr>
      <w:tr w:rsidR="00237292" w14:paraId="2BD71CEC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0FD504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9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0FDF59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4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9C23E2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2</w:t>
            </w:r>
          </w:p>
        </w:tc>
      </w:tr>
      <w:tr w:rsidR="00237292" w14:paraId="195D9E49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67D552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99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139E8E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8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5A8D76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5</w:t>
            </w:r>
          </w:p>
        </w:tc>
      </w:tr>
      <w:tr w:rsidR="00237292" w14:paraId="5D7E8A0A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78E0BA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0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F618A7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C09C2A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</w:t>
            </w:r>
          </w:p>
        </w:tc>
      </w:tr>
      <w:tr w:rsidR="00237292" w14:paraId="07858CA3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A8292F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7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E4E3A0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3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A14B58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3</w:t>
            </w:r>
          </w:p>
        </w:tc>
      </w:tr>
      <w:tr w:rsidR="00237292" w14:paraId="40115FAB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970F58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3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D86F06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6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CC0EB5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8</w:t>
            </w:r>
          </w:p>
        </w:tc>
      </w:tr>
      <w:tr w:rsidR="00237292" w14:paraId="33BBD5E1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58FEEB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5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DC6139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2EB30C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1</w:t>
            </w:r>
          </w:p>
        </w:tc>
      </w:tr>
      <w:tr w:rsidR="00237292" w14:paraId="192D8033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808F56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99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ABC248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ED1FEE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2</w:t>
            </w:r>
          </w:p>
        </w:tc>
      </w:tr>
      <w:tr w:rsidR="00237292" w14:paraId="27DB7617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19BDD8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0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38F267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5C37E9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3</w:t>
            </w:r>
          </w:p>
        </w:tc>
      </w:tr>
      <w:tr w:rsidR="00237292" w14:paraId="6589E840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94E1C0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0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4964A4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3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4AC6AC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8</w:t>
            </w:r>
          </w:p>
        </w:tc>
      </w:tr>
      <w:tr w:rsidR="00237292" w14:paraId="0CCF46FD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69FDEC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2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E3257F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C65EA0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</w:t>
            </w:r>
          </w:p>
        </w:tc>
      </w:tr>
      <w:tr w:rsidR="00237292" w14:paraId="647C53E3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6E31FD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7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249635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8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47480C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3</w:t>
            </w:r>
          </w:p>
        </w:tc>
      </w:tr>
      <w:tr w:rsidR="00237292" w14:paraId="134B118A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0AB1B4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9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F418D1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0CF7F1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5</w:t>
            </w:r>
          </w:p>
        </w:tc>
      </w:tr>
      <w:tr w:rsidR="00237292" w14:paraId="0C8B9947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1EC847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9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9A3B9C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4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91BDA1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7</w:t>
            </w:r>
          </w:p>
        </w:tc>
      </w:tr>
      <w:tr w:rsidR="00237292" w14:paraId="7715D3BB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283ED3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7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A31430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5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EE660A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8</w:t>
            </w:r>
          </w:p>
        </w:tc>
      </w:tr>
      <w:tr w:rsidR="00237292" w14:paraId="0DC62497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B68A59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4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8A4969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9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D324D2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5</w:t>
            </w:r>
          </w:p>
        </w:tc>
      </w:tr>
      <w:tr w:rsidR="00237292" w14:paraId="6FBAC58D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576657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74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A201B7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2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CCA80C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8</w:t>
            </w:r>
          </w:p>
        </w:tc>
      </w:tr>
      <w:tr w:rsidR="00237292" w14:paraId="684E960F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B39B71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6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031095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43FA2A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237292" w14:paraId="108257A5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9DFB7A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6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6958BB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8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21CA8B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1</w:t>
            </w:r>
          </w:p>
        </w:tc>
      </w:tr>
      <w:tr w:rsidR="00237292" w14:paraId="7270FAFF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369078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6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F52441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8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20B315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1</w:t>
            </w:r>
          </w:p>
        </w:tc>
      </w:tr>
      <w:tr w:rsidR="00237292" w14:paraId="0E0097AF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359F66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6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D4ED1A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3CE578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2</w:t>
            </w:r>
          </w:p>
        </w:tc>
      </w:tr>
      <w:tr w:rsidR="00237292" w14:paraId="15F81806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7C7CC8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4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6FEE4A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.971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B96098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2</w:t>
            </w:r>
          </w:p>
        </w:tc>
      </w:tr>
      <w:tr w:rsidR="00237292" w14:paraId="173C20DC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9BE567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6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607636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2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47E2AC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3</w:t>
            </w:r>
          </w:p>
        </w:tc>
      </w:tr>
      <w:tr w:rsidR="00237292" w14:paraId="41B0B302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8C5687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IP 2199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845A78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3000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3398BB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8</w:t>
            </w:r>
          </w:p>
        </w:tc>
      </w:tr>
      <w:tr w:rsidR="00237292" w14:paraId="01F272D4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2D025E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15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64BB28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2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10D2FE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7</w:t>
            </w:r>
          </w:p>
        </w:tc>
      </w:tr>
      <w:tr w:rsidR="00237292" w14:paraId="666812CF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D2BE94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15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8A261A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2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88A22D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7</w:t>
            </w:r>
          </w:p>
        </w:tc>
      </w:tr>
      <w:tr w:rsidR="00237292" w14:paraId="2E3BF86E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1A674B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15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9D8E22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2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067EEA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7</w:t>
            </w:r>
          </w:p>
        </w:tc>
      </w:tr>
      <w:tr w:rsidR="00237292" w14:paraId="285DAC3D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DB6536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4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6AB5F0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2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76A697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7</w:t>
            </w:r>
          </w:p>
        </w:tc>
      </w:tr>
      <w:tr w:rsidR="00237292" w14:paraId="5B4BCAF2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CA5731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1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23DAF9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38548E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7</w:t>
            </w:r>
          </w:p>
        </w:tc>
      </w:tr>
      <w:tr w:rsidR="00237292" w14:paraId="1A870A7C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5B582C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98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F65DB9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1A6E40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</w:t>
            </w:r>
          </w:p>
        </w:tc>
      </w:tr>
      <w:tr w:rsidR="00237292" w14:paraId="58333C29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9A9E90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98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65D6AF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2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8DC584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2</w:t>
            </w:r>
          </w:p>
        </w:tc>
      </w:tr>
      <w:tr w:rsidR="00237292" w14:paraId="300641F0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097DCB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9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CFB40E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2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DF6CC3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2</w:t>
            </w:r>
          </w:p>
        </w:tc>
      </w:tr>
      <w:tr w:rsidR="00237292" w14:paraId="56ABB01D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B1C5EB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1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A6B6E9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3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67EB9D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5</w:t>
            </w:r>
          </w:p>
        </w:tc>
      </w:tr>
      <w:tr w:rsidR="00237292" w14:paraId="1C08167B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39027E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9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C5844F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6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15B062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7</w:t>
            </w:r>
          </w:p>
        </w:tc>
      </w:tr>
      <w:tr w:rsidR="00237292" w14:paraId="512089D1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D53406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59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DD9AA7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8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26D2B3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9</w:t>
            </w:r>
          </w:p>
        </w:tc>
      </w:tr>
      <w:tr w:rsidR="00237292" w14:paraId="7A481D3B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853FBC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1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8EEEDD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12818B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5</w:t>
            </w:r>
          </w:p>
        </w:tc>
      </w:tr>
      <w:tr w:rsidR="00237292" w14:paraId="067B6859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B9665F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4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3D2413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3000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41DCE2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7</w:t>
            </w:r>
          </w:p>
        </w:tc>
      </w:tr>
      <w:tr w:rsidR="00237292" w14:paraId="6D6CF51A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75EC33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98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9733D1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7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4FB72B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7</w:t>
            </w:r>
          </w:p>
        </w:tc>
      </w:tr>
      <w:tr w:rsidR="00237292" w14:paraId="4A984679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803D4D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1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6081ED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9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093A11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3</w:t>
            </w:r>
          </w:p>
        </w:tc>
      </w:tr>
      <w:tr w:rsidR="00237292" w14:paraId="51F14F7A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ED47C9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1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8BD085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4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6F50C9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8</w:t>
            </w:r>
          </w:p>
        </w:tc>
      </w:tr>
      <w:tr w:rsidR="00237292" w14:paraId="08615AD8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182EBD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3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69F506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2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8DB83F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8</w:t>
            </w:r>
          </w:p>
        </w:tc>
      </w:tr>
      <w:tr w:rsidR="00237292" w14:paraId="4680FC78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9E6BCF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4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3EC989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6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6A7980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</w:t>
            </w:r>
          </w:p>
        </w:tc>
      </w:tr>
      <w:tr w:rsidR="00237292" w14:paraId="26A41C69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D6267F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15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33AC5B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9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0C0FC8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8</w:t>
            </w:r>
          </w:p>
        </w:tc>
      </w:tr>
      <w:tr w:rsidR="00237292" w14:paraId="5FE73C52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0E2B46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1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43069A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051098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</w:t>
            </w:r>
          </w:p>
        </w:tc>
      </w:tr>
      <w:tr w:rsidR="00237292" w14:paraId="709F8644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50207C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3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9F1CB6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2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C15851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3</w:t>
            </w:r>
          </w:p>
        </w:tc>
      </w:tr>
      <w:tr w:rsidR="00237292" w14:paraId="4DE1539B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2EEC06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3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C58509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3187F8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7</w:t>
            </w:r>
          </w:p>
        </w:tc>
      </w:tr>
      <w:tr w:rsidR="00237292" w14:paraId="046622BD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8513AE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3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F4E52D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7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ACDCE0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3</w:t>
            </w:r>
          </w:p>
        </w:tc>
      </w:tr>
      <w:tr w:rsidR="00237292" w14:paraId="71ABBAC0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D4F5C9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3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8A0D67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5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D506E7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8</w:t>
            </w:r>
          </w:p>
        </w:tc>
      </w:tr>
      <w:tr w:rsidR="00237292" w14:paraId="64BD1E0A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42855E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3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A7560C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3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40F946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53</w:t>
            </w:r>
          </w:p>
        </w:tc>
      </w:tr>
      <w:tr w:rsidR="00237292" w14:paraId="34FE223D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63651A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0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CE8573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2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8663B4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55</w:t>
            </w:r>
          </w:p>
        </w:tc>
      </w:tr>
      <w:tr w:rsidR="00237292" w14:paraId="375ADDA6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4743E2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3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A81164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8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540F09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2</w:t>
            </w:r>
          </w:p>
        </w:tc>
      </w:tr>
      <w:tr w:rsidR="00237292" w14:paraId="46835AEF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3F5E86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0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BE1424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6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BB8AAF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3</w:t>
            </w:r>
          </w:p>
        </w:tc>
      </w:tr>
      <w:tr w:rsidR="00237292" w14:paraId="5ABAB4E4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8446C2D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3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3F6BCA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6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BB06FB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3</w:t>
            </w:r>
          </w:p>
        </w:tc>
      </w:tr>
      <w:tr w:rsidR="00237292" w14:paraId="50D1106F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7BA80D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6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8EEB00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4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7E394D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9</w:t>
            </w:r>
          </w:p>
        </w:tc>
      </w:tr>
      <w:tr w:rsidR="00237292" w14:paraId="2FD19678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F704B7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0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20CDA1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2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217A2E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</w:t>
            </w:r>
          </w:p>
        </w:tc>
      </w:tr>
      <w:tr w:rsidR="00237292" w14:paraId="69809173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6863A8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1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68145E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864AE5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8</w:t>
            </w:r>
          </w:p>
        </w:tc>
      </w:tr>
      <w:tr w:rsidR="00237292" w14:paraId="4CE0040A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458C6D1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0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CCFF1D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9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07D2ACF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8</w:t>
            </w:r>
          </w:p>
        </w:tc>
      </w:tr>
      <w:tr w:rsidR="00237292" w14:paraId="21B4BA10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907E05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0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E36CC0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73E725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05</w:t>
            </w:r>
          </w:p>
        </w:tc>
      </w:tr>
      <w:tr w:rsidR="00237292" w14:paraId="40EA97F4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D52BE7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1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A61E67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8D28FF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05</w:t>
            </w:r>
          </w:p>
        </w:tc>
      </w:tr>
      <w:tr w:rsidR="00237292" w14:paraId="234113CC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2D44A9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1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53DC89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E440A0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</w:t>
            </w:r>
          </w:p>
        </w:tc>
      </w:tr>
      <w:tr w:rsidR="00237292" w14:paraId="6A570A8C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2A1328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2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D1B5DF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DEFFA0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3</w:t>
            </w:r>
          </w:p>
        </w:tc>
      </w:tr>
      <w:tr w:rsidR="00237292" w14:paraId="18C17CA3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83C8550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2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4D3097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F1F8F19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3</w:t>
            </w:r>
          </w:p>
        </w:tc>
      </w:tr>
      <w:tr w:rsidR="00237292" w14:paraId="00F7DF19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1D748C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0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B10437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2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9F96DD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5</w:t>
            </w:r>
          </w:p>
        </w:tc>
      </w:tr>
      <w:tr w:rsidR="00237292" w14:paraId="1E8F914E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0367D93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1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57C52C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2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D80BAE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5</w:t>
            </w:r>
          </w:p>
        </w:tc>
      </w:tr>
      <w:tr w:rsidR="00237292" w14:paraId="3FDA3698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4C61F3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2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FA7B467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FC0BB3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7</w:t>
            </w:r>
          </w:p>
        </w:tc>
      </w:tr>
      <w:tr w:rsidR="00237292" w14:paraId="61216FB4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16D3F5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1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724739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C73CA3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8</w:t>
            </w:r>
          </w:p>
        </w:tc>
      </w:tr>
      <w:tr w:rsidR="00237292" w14:paraId="391AAE54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AC7306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2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699658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000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5D8615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5</w:t>
            </w:r>
          </w:p>
        </w:tc>
      </w:tr>
      <w:tr w:rsidR="00237292" w14:paraId="31E662CA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F9EAC0C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2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53B38E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C02C90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95</w:t>
            </w:r>
          </w:p>
        </w:tc>
      </w:tr>
      <w:tr w:rsidR="00237292" w14:paraId="6076FDC4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E68AC08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200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09CA824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4EB4305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97</w:t>
            </w:r>
          </w:p>
        </w:tc>
      </w:tr>
      <w:tr w:rsidR="00237292" w14:paraId="6D35996D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FF2381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2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A5DEBA6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026025E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97</w:t>
            </w:r>
          </w:p>
        </w:tc>
      </w:tr>
      <w:tr w:rsidR="00237292" w14:paraId="0C155E98" w14:textId="77777777" w:rsidTr="00237292">
        <w:trPr>
          <w:trHeight w:val="2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C4BDD2A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 2162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57063C2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999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3AFD89B" w14:textId="77777777" w:rsidR="00237292" w:rsidRDefault="00237292" w:rsidP="00237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97</w:t>
            </w:r>
          </w:p>
        </w:tc>
      </w:tr>
    </w:tbl>
    <w:p w14:paraId="0A4E4C0C" w14:textId="02E8A6F2" w:rsidR="00E05EFB" w:rsidRDefault="00602794"/>
    <w:p w14:paraId="32594C36" w14:textId="26CD733C" w:rsidR="00F275BD" w:rsidRDefault="00F275BD">
      <w:r>
        <w:br w:type="page"/>
      </w:r>
    </w:p>
    <w:p w14:paraId="32CA9772" w14:textId="27017ACA" w:rsidR="00F275BD" w:rsidRPr="00F275BD" w:rsidRDefault="00F275BD">
      <w:r>
        <w:rPr>
          <w:b/>
          <w:bCs/>
        </w:rPr>
        <w:lastRenderedPageBreak/>
        <w:t>Table S2. Archaeological site coordinates.</w:t>
      </w:r>
      <w:r>
        <w:t xml:space="preserve"> Sites with grain size information, plotted on map in Figure 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669"/>
        <w:gridCol w:w="974"/>
        <w:gridCol w:w="1198"/>
        <w:gridCol w:w="1568"/>
        <w:gridCol w:w="1418"/>
      </w:tblGrid>
      <w:tr w:rsidR="00F275BD" w14:paraId="7056846F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6BA88134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t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A7193F0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32453555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an Ag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41BBADF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itu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DCD14E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ngitude</w:t>
            </w:r>
          </w:p>
        </w:tc>
      </w:tr>
      <w:tr w:rsidR="00F275BD" w14:paraId="4B73EE59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42239421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Z2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9F68EED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32D60B3E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5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87A07A3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83E84E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</w:t>
            </w:r>
          </w:p>
        </w:tc>
      </w:tr>
      <w:tr w:rsidR="00F275BD" w14:paraId="78C53895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398BA965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DEE5218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AD04AB7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5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3CF532E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727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B6D98F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68056</w:t>
            </w:r>
          </w:p>
        </w:tc>
      </w:tr>
      <w:tr w:rsidR="00F275BD" w14:paraId="711C48CB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4118B313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rkarichinka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ord (KNO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B9ABEFC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2A9DB6A5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5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F749D65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C73A81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</w:t>
            </w:r>
          </w:p>
        </w:tc>
      </w:tr>
      <w:tr w:rsidR="00F275BD" w14:paraId="33AE593E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65217D18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K36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0C8EA8B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46DAB4C1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2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F553D48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1CE5F3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88333</w:t>
            </w:r>
          </w:p>
        </w:tc>
      </w:tr>
      <w:tr w:rsidR="00F275BD" w14:paraId="5D739EB7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42A281AE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ind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oroji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F55C819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48EA69C2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2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3E808EC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AB3095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93</w:t>
            </w:r>
          </w:p>
        </w:tc>
      </w:tr>
      <w:tr w:rsidR="00F275BD" w14:paraId="3D2156E1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379CC379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r </w:t>
            </w:r>
            <w:proofErr w:type="spellStart"/>
            <w:r>
              <w:rPr>
                <w:rFonts w:ascii="Calibri" w:hAnsi="Calibri" w:cs="Calibri"/>
                <w:color w:val="000000"/>
              </w:rPr>
              <w:t>Negf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EN0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403CF81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13C3378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D8F77DC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87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F5F0BC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2333</w:t>
            </w:r>
          </w:p>
        </w:tc>
      </w:tr>
      <w:tr w:rsidR="00F275BD" w14:paraId="3EA8C529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430ED5DF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jiganyai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B2FA793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5E3C8AE4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3A93A86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2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36FD86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26936</w:t>
            </w:r>
          </w:p>
        </w:tc>
      </w:tr>
      <w:tr w:rsidR="00F275BD" w14:paraId="22A93E65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6BA09AAC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unjougou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B5A9E17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2E6F9785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2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A14A7E1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791F0E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48333</w:t>
            </w:r>
          </w:p>
        </w:tc>
      </w:tr>
      <w:tr w:rsidR="00F275BD" w14:paraId="3E73ADD8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51CB6828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rimi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3679A9B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38A2D824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A4AC0E2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64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D675D9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9257</w:t>
            </w:r>
          </w:p>
        </w:tc>
      </w:tr>
      <w:tr w:rsidR="00F275BD" w14:paraId="6FC180FC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76E11128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osumpr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av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35C2118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06E6F68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</w:tcPr>
          <w:p w14:paraId="57B4D2E1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979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</w:tcPr>
          <w:p w14:paraId="4F0AE35F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4691</w:t>
            </w:r>
          </w:p>
        </w:tc>
      </w:tr>
      <w:tr w:rsidR="00F275BD" w14:paraId="35E2441F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6D7E3CB4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oase</w:t>
            </w:r>
            <w:proofErr w:type="spellEnd"/>
            <w:r>
              <w:rPr>
                <w:rFonts w:ascii="Calibri" w:hAnsi="Calibri" w:cs="Calibri"/>
                <w:color w:val="000000"/>
              </w:rPr>
              <w:t>: B5C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EEBBAA8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54647CD9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6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E16650E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524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2F83DB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93448</w:t>
            </w:r>
          </w:p>
        </w:tc>
      </w:tr>
      <w:tr w:rsidR="00F275BD" w14:paraId="1ABF6781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445C31C1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i</w:t>
            </w:r>
            <w:proofErr w:type="spellEnd"/>
            <w:r>
              <w:rPr>
                <w:rFonts w:ascii="Calibri" w:hAnsi="Calibri" w:cs="Calibri"/>
                <w:color w:val="000000"/>
              </w:rPr>
              <w:t>-n-</w:t>
            </w:r>
            <w:proofErr w:type="spellStart"/>
            <w:r>
              <w:rPr>
                <w:rFonts w:ascii="Calibri" w:hAnsi="Calibri" w:cs="Calibri"/>
                <w:color w:val="000000"/>
              </w:rPr>
              <w:t>Akof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FED8073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5656C41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EF6E775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63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1A586E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346</w:t>
            </w:r>
          </w:p>
        </w:tc>
      </w:tr>
      <w:tr w:rsidR="00F275BD" w14:paraId="78D32C0E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3BF276F0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jigann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FC99C11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547531EF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F097E09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60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34DB71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8911</w:t>
            </w:r>
          </w:p>
        </w:tc>
      </w:tr>
      <w:tr w:rsidR="00F275BD" w14:paraId="4D899A86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584E0328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ursakat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3DBE8ED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6683AC4E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4760EDD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27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252F05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0201</w:t>
            </w:r>
          </w:p>
        </w:tc>
      </w:tr>
      <w:tr w:rsidR="00F275BD" w14:paraId="543A9F25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32F9DA00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alald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62D0B3E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91509CF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7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726448F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9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20ED40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1761</w:t>
            </w:r>
          </w:p>
        </w:tc>
      </w:tr>
      <w:tr w:rsidR="00F275BD" w14:paraId="21771FE5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67F821AF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ued </w:t>
            </w:r>
            <w:proofErr w:type="spellStart"/>
            <w:r>
              <w:rPr>
                <w:rFonts w:ascii="Calibri" w:hAnsi="Calibri" w:cs="Calibri"/>
                <w:color w:val="000000"/>
              </w:rPr>
              <w:t>B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hzam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5312F36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3AECEF07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E9AB32A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52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D82101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27575</w:t>
            </w:r>
          </w:p>
        </w:tc>
      </w:tr>
      <w:tr w:rsidR="00F275BD" w14:paraId="4C1CB021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720F69D5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wambe-Sommet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45C01D2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68BEAF6D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65CD624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93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901258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0334</w:t>
            </w:r>
          </w:p>
        </w:tc>
      </w:tr>
      <w:tr w:rsidR="00F275BD" w14:paraId="4DE461D8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039DCCFD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urs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est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7CDC812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0C81434B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5FF452C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6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0D9A47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986</w:t>
            </w:r>
          </w:p>
        </w:tc>
      </w:tr>
      <w:tr w:rsidR="00F275BD" w14:paraId="021572A6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4D8A8352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ba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Minkoo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5DCB130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0E865475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6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262D40F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2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6E2F32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2325</w:t>
            </w:r>
          </w:p>
        </w:tc>
      </w:tr>
      <w:tr w:rsidR="00F275BD" w14:paraId="66884C8E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0BDC09D9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ld </w:t>
            </w:r>
            <w:proofErr w:type="spellStart"/>
            <w:r>
              <w:rPr>
                <w:rFonts w:ascii="Calibri" w:hAnsi="Calibri" w:cs="Calibri"/>
                <w:color w:val="000000"/>
              </w:rPr>
              <w:t>Jarm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3727E83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2A6C264C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205FD7A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44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D9F492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6249</w:t>
            </w:r>
          </w:p>
        </w:tc>
      </w:tr>
      <w:tr w:rsidR="00F275BD" w14:paraId="027E2AC6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15EDDF08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balel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192063A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3A05D47C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CB564BA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65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E5F895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9878</w:t>
            </w:r>
          </w:p>
        </w:tc>
      </w:tr>
      <w:tr w:rsidR="00F275BD" w14:paraId="6AF113A5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3D3B9BB6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Qasr </w:t>
            </w:r>
            <w:proofErr w:type="spellStart"/>
            <w:r>
              <w:rPr>
                <w:rFonts w:ascii="Calibri" w:hAnsi="Calibri" w:cs="Calibri"/>
                <w:color w:val="000000"/>
              </w:rPr>
              <w:t>Ibrim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2D16E49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2780B6D8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FF34B85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649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A4F8FF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9301</w:t>
            </w:r>
          </w:p>
        </w:tc>
      </w:tr>
      <w:tr w:rsidR="00F275BD" w14:paraId="251C7139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3D8B85F2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rondo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C9E690F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54313D9D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0158FB9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99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375DF5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4797</w:t>
            </w:r>
          </w:p>
        </w:tc>
      </w:tr>
      <w:tr w:rsidR="00F275BD" w14:paraId="1BCD0F81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4F306A6D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ng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Maa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iab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F6FC5D2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4E04C42F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7E71013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45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6069F0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94019</w:t>
            </w:r>
          </w:p>
        </w:tc>
      </w:tr>
      <w:tr w:rsidR="00F275BD" w14:paraId="47F1D351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24D8903F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urs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orth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3228633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E8306AD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3A404E0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84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5BB9C0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6247</w:t>
            </w:r>
          </w:p>
        </w:tc>
      </w:tr>
      <w:tr w:rsidR="00F275BD" w14:paraId="493DB85E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234498BA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oug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9A3EA4B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4060071A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EFD51B4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72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343764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049</w:t>
            </w:r>
          </w:p>
        </w:tc>
      </w:tr>
      <w:tr w:rsidR="00F275BD" w14:paraId="5851F265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5FD6BB19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gue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oupwil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BD49CD3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36913653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</w:tcPr>
          <w:p w14:paraId="7BDDE8AA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36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</w:tcPr>
          <w:p w14:paraId="0B33ABC9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12100</w:t>
            </w:r>
          </w:p>
        </w:tc>
      </w:tr>
      <w:tr w:rsidR="00F275BD" w14:paraId="51B69BB7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5ACCE541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har </w:t>
            </w:r>
            <w:proofErr w:type="spellStart"/>
            <w:r>
              <w:rPr>
                <w:rFonts w:ascii="Calibri" w:hAnsi="Calibri" w:cs="Calibri"/>
                <w:color w:val="000000"/>
              </w:rPr>
              <w:t>Oualat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183E348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3BB2ED84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4EA8CF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50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AEF9EC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09779</w:t>
            </w:r>
          </w:p>
        </w:tc>
      </w:tr>
      <w:tr w:rsidR="00F275BD" w14:paraId="32036FD9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6580922C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har </w:t>
            </w:r>
            <w:proofErr w:type="spellStart"/>
            <w:r>
              <w:rPr>
                <w:rFonts w:ascii="Calibri" w:hAnsi="Calibri" w:cs="Calibri"/>
                <w:color w:val="000000"/>
              </w:rPr>
              <w:t>Tichitt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07481E5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60A7F4D9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6690DB0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73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3EDF26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40328</w:t>
            </w:r>
          </w:p>
        </w:tc>
      </w:tr>
      <w:tr w:rsidR="00F275BD" w14:paraId="6F7A86E0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48E6B6C4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ued </w:t>
            </w:r>
            <w:proofErr w:type="spellStart"/>
            <w:r>
              <w:rPr>
                <w:rFonts w:ascii="Calibri" w:hAnsi="Calibri" w:cs="Calibri"/>
                <w:color w:val="000000"/>
              </w:rPr>
              <w:t>Chebbi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5FE5C5C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1A2A297D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E8661BF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60C536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025</w:t>
            </w:r>
          </w:p>
        </w:tc>
      </w:tr>
      <w:tr w:rsidR="00F275BD" w14:paraId="7FFDD605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4A952C8C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i</w:t>
            </w:r>
            <w:proofErr w:type="spellEnd"/>
            <w:r>
              <w:rPr>
                <w:rFonts w:ascii="Calibri" w:hAnsi="Calibri" w:cs="Calibri"/>
                <w:color w:val="000000"/>
              </w:rPr>
              <w:t>-N-</w:t>
            </w:r>
            <w:proofErr w:type="spellStart"/>
            <w:r>
              <w:rPr>
                <w:rFonts w:ascii="Calibri" w:hAnsi="Calibri" w:cs="Calibri"/>
                <w:color w:val="000000"/>
              </w:rPr>
              <w:t>Torha</w:t>
            </w:r>
            <w:proofErr w:type="spellEnd"/>
            <w:r>
              <w:rPr>
                <w:rFonts w:ascii="Calibri" w:hAnsi="Calibri" w:cs="Calibri"/>
                <w:color w:val="000000"/>
              </w:rPr>
              <w:t>/Two Cav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7DAC35C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E858BB7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0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44DEFE0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550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F86315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4604</w:t>
            </w:r>
          </w:p>
        </w:tc>
      </w:tr>
      <w:tr w:rsidR="00F275BD" w14:paraId="08C44E54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48088343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Muhuggiag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9A08E84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6F880404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5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00EF1C8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842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5E67E3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1367</w:t>
            </w:r>
          </w:p>
        </w:tc>
      </w:tr>
      <w:tr w:rsidR="00F275BD" w14:paraId="7681DB35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6DFD9E57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abu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5B067CB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4B8A97B5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5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EEAE71A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838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B09CF3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8406</w:t>
            </w:r>
          </w:p>
        </w:tc>
      </w:tr>
      <w:tr w:rsidR="00F275BD" w14:paraId="5F8197A7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6EC384A6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g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DC4D302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62DFD38F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2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FC3FB00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20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8117F9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8262</w:t>
            </w:r>
          </w:p>
        </w:tc>
      </w:tr>
      <w:tr w:rsidR="00F275BD" w14:paraId="4567FC58" w14:textId="77777777" w:rsidTr="00F275BD">
        <w:trPr>
          <w:trHeight w:val="28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09A3C69A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sal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B06A8C2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984F7C2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D21D338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70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B11464" w14:textId="77777777" w:rsidR="00F275BD" w:rsidRDefault="00F275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43536</w:t>
            </w:r>
          </w:p>
        </w:tc>
      </w:tr>
    </w:tbl>
    <w:p w14:paraId="4C88EC5E" w14:textId="63F1CE77" w:rsidR="00F275BD" w:rsidRDefault="00F275BD">
      <w:pPr>
        <w:rPr>
          <w:b/>
          <w:bCs/>
        </w:rPr>
      </w:pPr>
    </w:p>
    <w:p w14:paraId="4E8A945B" w14:textId="77777777" w:rsidR="00F275BD" w:rsidRDefault="00F275BD">
      <w:pPr>
        <w:rPr>
          <w:b/>
          <w:bCs/>
        </w:rPr>
      </w:pPr>
      <w:r>
        <w:rPr>
          <w:b/>
          <w:bCs/>
        </w:rPr>
        <w:br w:type="page"/>
      </w:r>
    </w:p>
    <w:p w14:paraId="4933D150" w14:textId="0B093A18" w:rsidR="00F275BD" w:rsidRPr="00F275BD" w:rsidRDefault="00F275BD">
      <w:r w:rsidRPr="00F275BD">
        <w:rPr>
          <w:b/>
          <w:bCs/>
        </w:rPr>
        <w:lastRenderedPageBreak/>
        <w:t>Supplementary Figure S3</w:t>
      </w:r>
      <w:r>
        <w:rPr>
          <w:b/>
          <w:bCs/>
        </w:rPr>
        <w:t>.</w:t>
      </w:r>
      <w:r>
        <w:t xml:space="preserve"> A scatter-plot of average grain width in archaeological assemblages against latitude. Approximate latitude range of wild distribution indicated in yellow highlight. Average grain width of all assemblage</w:t>
      </w:r>
      <w:r w:rsidR="005C2949">
        <w:t>s</w:t>
      </w:r>
      <w:r>
        <w:t xml:space="preserve"> indicated by vertical dashed line. Least squares regression show</w:t>
      </w:r>
      <w:r w:rsidR="005C2949">
        <w:t>s</w:t>
      </w:r>
      <w:r>
        <w:t xml:space="preserve"> week correlation between larger grain size and more southerly distribution.</w:t>
      </w:r>
    </w:p>
    <w:p w14:paraId="59D07629" w14:textId="0D4265BF" w:rsidR="00F275BD" w:rsidRPr="00F275BD" w:rsidRDefault="00C441C6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746135F" wp14:editId="5A7A5DC2">
            <wp:extent cx="5181600" cy="3505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275BD" w:rsidRPr="00F275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292"/>
    <w:rsid w:val="00235C0B"/>
    <w:rsid w:val="00237292"/>
    <w:rsid w:val="00482F67"/>
    <w:rsid w:val="005C2949"/>
    <w:rsid w:val="00602794"/>
    <w:rsid w:val="00851869"/>
    <w:rsid w:val="00C441C6"/>
    <w:rsid w:val="00F27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1E116"/>
  <w15:chartTrackingRefBased/>
  <w15:docId w15:val="{DF3DAAD2-AA7A-4599-B5AE-ED2069298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275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75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http://www.genesys-pgr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82</Words>
  <Characters>8452</Characters>
  <Application>Microsoft Office Word</Application>
  <DocSecurity>0</DocSecurity>
  <Lines>70</Lines>
  <Paragraphs>19</Paragraphs>
  <ScaleCrop>false</ScaleCrop>
  <Company/>
  <LinksUpToDate>false</LinksUpToDate>
  <CharactersWithSpaces>9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an Fuller</dc:creator>
  <cp:keywords/>
  <dc:description/>
  <cp:lastModifiedBy>Dorian Fuller</cp:lastModifiedBy>
  <cp:revision>2</cp:revision>
  <dcterms:created xsi:type="dcterms:W3CDTF">2021-02-01T14:31:00Z</dcterms:created>
  <dcterms:modified xsi:type="dcterms:W3CDTF">2021-02-01T14:31:00Z</dcterms:modified>
</cp:coreProperties>
</file>